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BD4C9" w14:textId="1BFA4DF0" w:rsidR="000B72D8" w:rsidRDefault="0051010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gramStart"/>
      <w:r w:rsidRPr="00510105">
        <w:rPr>
          <w:rFonts w:ascii="Times New Roman" w:hAnsi="Times New Roman" w:cs="Times New Roman"/>
          <w:b/>
          <w:bCs/>
          <w:sz w:val="24"/>
          <w:szCs w:val="24"/>
        </w:rPr>
        <w:t>General</w:t>
      </w:r>
      <w:proofErr w:type="gramEnd"/>
      <w:r w:rsidRPr="00510105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Pr="005101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0105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issue microarray</w:t>
      </w:r>
    </w:p>
    <w:tbl>
      <w:tblPr>
        <w:tblW w:w="2566" w:type="pct"/>
        <w:tblInd w:w="2029" w:type="dxa"/>
        <w:tblLook w:val="04A0" w:firstRow="1" w:lastRow="0" w:firstColumn="1" w:lastColumn="0" w:noHBand="0" w:noVBand="1"/>
      </w:tblPr>
      <w:tblGrid>
        <w:gridCol w:w="1538"/>
        <w:gridCol w:w="790"/>
        <w:gridCol w:w="1935"/>
      </w:tblGrid>
      <w:tr w:rsidR="00510105" w14:paraId="6A2C89B8" w14:textId="1BF83363" w:rsidTr="00510105">
        <w:trPr>
          <w:trHeight w:val="324"/>
        </w:trPr>
        <w:tc>
          <w:tcPr>
            <w:tcW w:w="18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8E0969" w14:textId="3F49D5B7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74D38">
              <w:rPr>
                <w:rFonts w:ascii="Times New Roman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0BC76E" w14:textId="06CFD77F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10105">
              <w:rPr>
                <w:rFonts w:ascii="Times New Roman" w:eastAsia="宋体" w:hAnsi="Times New Roman" w:cs="Times New Roman"/>
                <w:color w:val="000000"/>
                <w:szCs w:val="21"/>
              </w:rPr>
              <w:t>Type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099345" w14:textId="3B958231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10105">
              <w:rPr>
                <w:rFonts w:ascii="Times New Roman" w:eastAsia="宋体" w:hAnsi="Times New Roman" w:cs="Times New Roman"/>
                <w:color w:val="000000"/>
                <w:szCs w:val="21"/>
              </w:rPr>
              <w:t>Number</w:t>
            </w:r>
          </w:p>
        </w:tc>
      </w:tr>
      <w:tr w:rsidR="00510105" w14:paraId="358B0572" w14:textId="4CBBFC8C" w:rsidTr="00510105">
        <w:trPr>
          <w:trHeight w:val="312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429E" w14:textId="1C1509A3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7B04" w14:textId="7ACC2D70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le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B9EB" w14:textId="2BC3C70C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</w:tr>
      <w:tr w:rsidR="00510105" w14:paraId="257AA1AF" w14:textId="09E1B571" w:rsidTr="00510105">
        <w:trPr>
          <w:trHeight w:val="312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C1C1" w14:textId="5F1AF48D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CCB3" w14:textId="697AA2D8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male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08EE" w14:textId="7987FBE6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</w:tr>
      <w:tr w:rsidR="00510105" w14:paraId="0CE7D470" w14:textId="4C94EF06" w:rsidTr="00510105">
        <w:trPr>
          <w:trHeight w:val="312"/>
        </w:trPr>
        <w:tc>
          <w:tcPr>
            <w:tcW w:w="1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98433" w14:textId="5E8A1B7E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e(Y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19043" w14:textId="30562D28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~</w:t>
            </w:r>
          </w:p>
        </w:tc>
        <w:tc>
          <w:tcPr>
            <w:tcW w:w="2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D88CC" w14:textId="4E29A94E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</w:tr>
      <w:tr w:rsidR="00510105" w14:paraId="75B164E8" w14:textId="5EC9C5AE" w:rsidTr="00510105">
        <w:trPr>
          <w:trHeight w:val="312"/>
        </w:trPr>
        <w:tc>
          <w:tcPr>
            <w:tcW w:w="1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D96DE" w14:textId="71187E40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195BE" w14:textId="47909F93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50</w:t>
            </w: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279DB" w14:textId="6E8E0E51" w:rsidR="00510105" w:rsidRDefault="00510105" w:rsidP="00510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</w:tr>
    </w:tbl>
    <w:p w14:paraId="2EFBFD5F" w14:textId="77777777" w:rsidR="000B72D8" w:rsidRDefault="000B72D8">
      <w:pPr>
        <w:jc w:val="center"/>
      </w:pPr>
    </w:p>
    <w:p w14:paraId="14340306" w14:textId="77777777" w:rsidR="000B72D8" w:rsidRDefault="000B72D8">
      <w:pPr>
        <w:snapToGrid w:val="0"/>
        <w:spacing w:line="400" w:lineRule="atLeast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A64CB08" w14:textId="3D6F17E1" w:rsidR="000B72D8" w:rsidRDefault="00277D47">
      <w:pPr>
        <w:snapToGrid w:val="0"/>
        <w:spacing w:line="400" w:lineRule="atLeast"/>
        <w:jc w:val="center"/>
        <w:rPr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1010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issue microarray analysis of CENP-N express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62"/>
        <w:gridCol w:w="1560"/>
        <w:gridCol w:w="2306"/>
        <w:gridCol w:w="1518"/>
        <w:gridCol w:w="1160"/>
      </w:tblGrid>
      <w:tr w:rsidR="000B72D8" w14:paraId="4361497E" w14:textId="77777777">
        <w:trPr>
          <w:trHeight w:val="352"/>
        </w:trPr>
        <w:tc>
          <w:tcPr>
            <w:tcW w:w="106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CDC12D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232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E24C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NP-N expression</w:t>
            </w:r>
          </w:p>
        </w:tc>
        <w:tc>
          <w:tcPr>
            <w:tcW w:w="91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8E3654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sym w:font="Symbol" w:char="F063"/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69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C7219D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0B72D8" w14:paraId="5BEF0942" w14:textId="77777777">
        <w:trPr>
          <w:trHeight w:val="415"/>
        </w:trPr>
        <w:tc>
          <w:tcPr>
            <w:tcW w:w="10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64D4F3A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51F7D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5D9D3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9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B23E34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0946D5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2D8" w14:paraId="7B398A14" w14:textId="77777777">
        <w:trPr>
          <w:trHeight w:val="288"/>
        </w:trPr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30570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PG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48489" w14:textId="660F952B" w:rsidR="000B72D8" w:rsidRDefault="00510105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D5682" w14:textId="20E0CA1B" w:rsidR="000B72D8" w:rsidRDefault="00510105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14" w:type="pct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7C91CB" w14:textId="1F799CDB" w:rsidR="000B72D8" w:rsidRDefault="00D26168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33</w:t>
            </w:r>
          </w:p>
        </w:tc>
        <w:tc>
          <w:tcPr>
            <w:tcW w:w="698" w:type="pct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F1E70C" w14:textId="327EBD22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="00510105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0B72D8" w14:paraId="446502B4" w14:textId="77777777">
        <w:trPr>
          <w:trHeight w:val="288"/>
        </w:trPr>
        <w:tc>
          <w:tcPr>
            <w:tcW w:w="10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30F7C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PC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25E960" w14:textId="05126EF2" w:rsidR="000B72D8" w:rsidRDefault="00510105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770635" w14:textId="2434ED19" w:rsidR="000B72D8" w:rsidRDefault="00510105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14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35DC52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52110E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2258B34" w14:textId="52EE2694" w:rsidR="000B72D8" w:rsidRDefault="00277D47">
      <w:pPr>
        <w:snapToGrid w:val="0"/>
        <w:spacing w:line="400" w:lineRule="atLeas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</w:rPr>
        <w:t>**, P&lt; 0.01.</w:t>
      </w:r>
    </w:p>
    <w:p w14:paraId="255A5110" w14:textId="77777777" w:rsidR="000B72D8" w:rsidRDefault="000B72D8"/>
    <w:sectPr w:rsidR="000B7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DA9EB" w14:textId="77777777" w:rsidR="00CB09F0" w:rsidRDefault="00CB09F0" w:rsidP="00277D47">
      <w:r>
        <w:separator/>
      </w:r>
    </w:p>
  </w:endnote>
  <w:endnote w:type="continuationSeparator" w:id="0">
    <w:p w14:paraId="059B3C5F" w14:textId="77777777" w:rsidR="00CB09F0" w:rsidRDefault="00CB09F0" w:rsidP="00277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06145" w14:textId="77777777" w:rsidR="00CB09F0" w:rsidRDefault="00CB09F0" w:rsidP="00277D47">
      <w:r>
        <w:separator/>
      </w:r>
    </w:p>
  </w:footnote>
  <w:footnote w:type="continuationSeparator" w:id="0">
    <w:p w14:paraId="44A67281" w14:textId="77777777" w:rsidR="00CB09F0" w:rsidRDefault="00CB09F0" w:rsidP="00277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AB"/>
    <w:rsid w:val="00022093"/>
    <w:rsid w:val="00052AAB"/>
    <w:rsid w:val="000A7ECD"/>
    <w:rsid w:val="000B72D8"/>
    <w:rsid w:val="00127B08"/>
    <w:rsid w:val="00195E75"/>
    <w:rsid w:val="001D14F0"/>
    <w:rsid w:val="002274B3"/>
    <w:rsid w:val="00230CC9"/>
    <w:rsid w:val="00277D47"/>
    <w:rsid w:val="002B3DB0"/>
    <w:rsid w:val="002D62A5"/>
    <w:rsid w:val="004C390F"/>
    <w:rsid w:val="00510105"/>
    <w:rsid w:val="00517650"/>
    <w:rsid w:val="005601E0"/>
    <w:rsid w:val="00624CCF"/>
    <w:rsid w:val="00675492"/>
    <w:rsid w:val="00752C88"/>
    <w:rsid w:val="007E5952"/>
    <w:rsid w:val="008A06A3"/>
    <w:rsid w:val="008F07DC"/>
    <w:rsid w:val="009028D9"/>
    <w:rsid w:val="009331EC"/>
    <w:rsid w:val="00972C16"/>
    <w:rsid w:val="00974D38"/>
    <w:rsid w:val="009B759F"/>
    <w:rsid w:val="00AB472F"/>
    <w:rsid w:val="00AB7B1A"/>
    <w:rsid w:val="00AD08D3"/>
    <w:rsid w:val="00B049D8"/>
    <w:rsid w:val="00BB4D5C"/>
    <w:rsid w:val="00C6038D"/>
    <w:rsid w:val="00C60F0E"/>
    <w:rsid w:val="00C755C8"/>
    <w:rsid w:val="00CB09F0"/>
    <w:rsid w:val="00D26168"/>
    <w:rsid w:val="00EE7FCC"/>
    <w:rsid w:val="196C5734"/>
    <w:rsid w:val="22310DFE"/>
    <w:rsid w:val="2E44227E"/>
    <w:rsid w:val="45ED0584"/>
    <w:rsid w:val="475E6F90"/>
    <w:rsid w:val="590C2DC8"/>
    <w:rsid w:val="6AA218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C3A9A"/>
  <w15:docId w15:val="{B115C906-9A0B-4A86-9558-6D53A35B0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ichenglin</dc:creator>
  <cp:lastModifiedBy>maoling huang</cp:lastModifiedBy>
  <cp:revision>2</cp:revision>
  <dcterms:created xsi:type="dcterms:W3CDTF">2022-03-29T03:25:00Z</dcterms:created>
  <dcterms:modified xsi:type="dcterms:W3CDTF">2022-03-29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06ED564F23C47509B62C07B1B48CE49</vt:lpwstr>
  </property>
</Properties>
</file>